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C3A" w:rsidRPr="00A16902" w:rsidRDefault="00F17764" w:rsidP="00184C3A">
      <w:pPr>
        <w:rPr>
          <w:sz w:val="22"/>
          <w:szCs w:val="22"/>
        </w:rPr>
      </w:pPr>
      <w:r>
        <w:rPr>
          <w:b/>
          <w:sz w:val="22"/>
        </w:rPr>
        <w:t>T</w:t>
      </w:r>
      <w:r>
        <w:rPr>
          <w:rFonts w:hint="eastAsia"/>
          <w:b/>
          <w:sz w:val="22"/>
        </w:rPr>
        <w:t>ABLE</w:t>
      </w:r>
      <w:r w:rsidR="00184C3A" w:rsidRPr="00A16902">
        <w:rPr>
          <w:rFonts w:hint="eastAsia"/>
          <w:b/>
          <w:sz w:val="22"/>
        </w:rPr>
        <w:t>S11</w:t>
      </w:r>
      <w:r w:rsidR="00F76614">
        <w:rPr>
          <w:sz w:val="22"/>
        </w:rPr>
        <w:t>E</w:t>
      </w:r>
      <w:r w:rsidR="00F76614" w:rsidRPr="008037D6">
        <w:rPr>
          <w:sz w:val="22"/>
        </w:rPr>
        <w:t>nriched KEGG pathways and DEG</w:t>
      </w:r>
      <w:r w:rsidR="000D6E8C">
        <w:rPr>
          <w:rFonts w:hint="eastAsia"/>
          <w:sz w:val="22"/>
        </w:rPr>
        <w:t>s</w:t>
      </w:r>
      <w:r w:rsidR="00F76614" w:rsidRPr="008037D6">
        <w:rPr>
          <w:sz w:val="22"/>
        </w:rPr>
        <w:t xml:space="preserve"> in ovarian LWF folliclesof HR </w:t>
      </w:r>
      <w:r w:rsidR="00F76614">
        <w:rPr>
          <w:sz w:val="22"/>
        </w:rPr>
        <w:t>and</w:t>
      </w:r>
      <w:r w:rsidR="00F76614" w:rsidRPr="008037D6">
        <w:rPr>
          <w:sz w:val="22"/>
        </w:rPr>
        <w:t xml:space="preserve"> LR hens.</w:t>
      </w:r>
    </w:p>
    <w:tbl>
      <w:tblPr>
        <w:tblW w:w="9214" w:type="dxa"/>
        <w:tblInd w:w="-34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1135"/>
        <w:gridCol w:w="1497"/>
        <w:gridCol w:w="771"/>
        <w:gridCol w:w="1559"/>
        <w:gridCol w:w="1619"/>
        <w:gridCol w:w="1316"/>
        <w:gridCol w:w="1317"/>
      </w:tblGrid>
      <w:tr w:rsidR="00A16902" w:rsidRPr="00A16902" w:rsidTr="000C598E">
        <w:trPr>
          <w:trHeight w:val="330"/>
        </w:trPr>
        <w:tc>
          <w:tcPr>
            <w:tcW w:w="1135" w:type="dxa"/>
            <w:tcBorders>
              <w:top w:val="single" w:sz="12" w:space="0" w:color="808080"/>
              <w:bottom w:val="single" w:sz="6" w:space="0" w:color="808080"/>
            </w:tcBorders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PathwayID</w:t>
            </w:r>
          </w:p>
        </w:tc>
        <w:tc>
          <w:tcPr>
            <w:tcW w:w="1497" w:type="dxa"/>
            <w:tcBorders>
              <w:top w:val="single" w:sz="12" w:space="0" w:color="808080"/>
              <w:bottom w:val="single" w:sz="6" w:space="0" w:color="808080"/>
            </w:tcBorders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Pathway</w:t>
            </w:r>
          </w:p>
        </w:tc>
        <w:tc>
          <w:tcPr>
            <w:tcW w:w="771" w:type="dxa"/>
            <w:tcBorders>
              <w:top w:val="single" w:sz="12" w:space="0" w:color="808080"/>
              <w:bottom w:val="single" w:sz="6" w:space="0" w:color="808080"/>
            </w:tcBorders>
          </w:tcPr>
          <w:p w:rsidR="00184C3A" w:rsidRPr="00A16902" w:rsidRDefault="00184C3A" w:rsidP="000C598E">
            <w:pPr>
              <w:jc w:val="center"/>
              <w:rPr>
                <w:kern w:val="0"/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DEG</w:t>
            </w:r>
          </w:p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1559" w:type="dxa"/>
            <w:tcBorders>
              <w:top w:val="single" w:sz="12" w:space="0" w:color="808080"/>
              <w:bottom w:val="single" w:sz="6" w:space="0" w:color="808080"/>
            </w:tcBorders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UpGene</w:t>
            </w:r>
          </w:p>
        </w:tc>
        <w:tc>
          <w:tcPr>
            <w:tcW w:w="1619" w:type="dxa"/>
            <w:tcBorders>
              <w:top w:val="single" w:sz="12" w:space="0" w:color="808080"/>
              <w:bottom w:val="single" w:sz="6" w:space="0" w:color="808080"/>
            </w:tcBorders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Down_Gene</w:t>
            </w:r>
          </w:p>
        </w:tc>
        <w:tc>
          <w:tcPr>
            <w:tcW w:w="1316" w:type="dxa"/>
            <w:tcBorders>
              <w:top w:val="single" w:sz="12" w:space="0" w:color="808080"/>
              <w:bottom w:val="single" w:sz="6" w:space="0" w:color="808080"/>
            </w:tcBorders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Up_KO</w:t>
            </w:r>
          </w:p>
        </w:tc>
        <w:tc>
          <w:tcPr>
            <w:tcW w:w="1317" w:type="dxa"/>
            <w:tcBorders>
              <w:top w:val="single" w:sz="12" w:space="0" w:color="808080"/>
              <w:bottom w:val="single" w:sz="6" w:space="0" w:color="808080"/>
            </w:tcBorders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Down_KO</w:t>
            </w:r>
          </w:p>
        </w:tc>
      </w:tr>
      <w:tr w:rsidR="00A16902" w:rsidRPr="00A16902" w:rsidTr="000C598E">
        <w:trPr>
          <w:trHeight w:val="330"/>
        </w:trPr>
        <w:tc>
          <w:tcPr>
            <w:tcW w:w="1135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514</w:t>
            </w:r>
          </w:p>
        </w:tc>
        <w:tc>
          <w:tcPr>
            <w:tcW w:w="149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Cell adhesion molecules </w:t>
            </w:r>
          </w:p>
        </w:tc>
        <w:tc>
          <w:tcPr>
            <w:tcW w:w="771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DMB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 xml:space="preserve"> ICOS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LRRC4C</w:t>
            </w:r>
          </w:p>
        </w:tc>
        <w:tc>
          <w:tcPr>
            <w:tcW w:w="161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DKN1A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 xml:space="preserve"> CREB3L3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RBPJL</w:t>
            </w:r>
          </w:p>
        </w:tc>
        <w:tc>
          <w:tcPr>
            <w:tcW w:w="1316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7523,K06713,K06752</w:t>
            </w:r>
          </w:p>
        </w:tc>
        <w:tc>
          <w:tcPr>
            <w:tcW w:w="131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6747,K06491,K06752</w:t>
            </w:r>
          </w:p>
        </w:tc>
      </w:tr>
      <w:tr w:rsidR="00A16902" w:rsidRPr="00A16902" w:rsidTr="000C598E">
        <w:trPr>
          <w:trHeight w:val="330"/>
        </w:trPr>
        <w:tc>
          <w:tcPr>
            <w:tcW w:w="1135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3320</w:t>
            </w:r>
          </w:p>
        </w:tc>
        <w:tc>
          <w:tcPr>
            <w:tcW w:w="149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PPAR signaling pathway</w:t>
            </w:r>
          </w:p>
        </w:tc>
        <w:tc>
          <w:tcPr>
            <w:tcW w:w="771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ACSBG1</w:t>
            </w:r>
          </w:p>
        </w:tc>
        <w:tc>
          <w:tcPr>
            <w:tcW w:w="161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ACSBG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SCD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RXRG</w:t>
            </w:r>
          </w:p>
        </w:tc>
        <w:tc>
          <w:tcPr>
            <w:tcW w:w="1316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15013</w:t>
            </w:r>
          </w:p>
        </w:tc>
        <w:tc>
          <w:tcPr>
            <w:tcW w:w="131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8526,K00507,K15013</w:t>
            </w:r>
          </w:p>
        </w:tc>
      </w:tr>
      <w:tr w:rsidR="00A16902" w:rsidRPr="00A16902" w:rsidTr="000C598E">
        <w:trPr>
          <w:trHeight w:val="330"/>
        </w:trPr>
        <w:tc>
          <w:tcPr>
            <w:tcW w:w="1135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080</w:t>
            </w:r>
          </w:p>
        </w:tc>
        <w:tc>
          <w:tcPr>
            <w:tcW w:w="149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Neuroactive ligand-receptor interaction</w:t>
            </w:r>
          </w:p>
        </w:tc>
        <w:tc>
          <w:tcPr>
            <w:tcW w:w="771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RIK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ABRA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VIPR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 xml:space="preserve"> GALR2</w:t>
            </w:r>
          </w:p>
        </w:tc>
        <w:tc>
          <w:tcPr>
            <w:tcW w:w="161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MC2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OPRD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F2RL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P2RX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HRNA4</w:t>
            </w:r>
          </w:p>
        </w:tc>
        <w:tc>
          <w:tcPr>
            <w:tcW w:w="1316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175,K04590,K05201,K04231</w:t>
            </w:r>
          </w:p>
        </w:tc>
        <w:tc>
          <w:tcPr>
            <w:tcW w:w="131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215,K04200,K04806,K04234,K04213</w:t>
            </w:r>
          </w:p>
        </w:tc>
      </w:tr>
      <w:tr w:rsidR="00A16902" w:rsidRPr="00A16902" w:rsidTr="000C598E">
        <w:trPr>
          <w:trHeight w:val="330"/>
        </w:trPr>
        <w:tc>
          <w:tcPr>
            <w:tcW w:w="1135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0061</w:t>
            </w:r>
          </w:p>
        </w:tc>
        <w:tc>
          <w:tcPr>
            <w:tcW w:w="149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Fatty acid biosynthesis</w:t>
            </w:r>
          </w:p>
        </w:tc>
        <w:tc>
          <w:tcPr>
            <w:tcW w:w="771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ACSBG1</w:t>
            </w:r>
          </w:p>
        </w:tc>
        <w:tc>
          <w:tcPr>
            <w:tcW w:w="161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ACSBG2</w:t>
            </w:r>
          </w:p>
        </w:tc>
        <w:tc>
          <w:tcPr>
            <w:tcW w:w="1316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15013</w:t>
            </w:r>
          </w:p>
        </w:tc>
        <w:tc>
          <w:tcPr>
            <w:tcW w:w="131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15013</w:t>
            </w:r>
          </w:p>
        </w:tc>
      </w:tr>
      <w:tr w:rsidR="00A16902" w:rsidRPr="00A16902" w:rsidTr="000C598E">
        <w:trPr>
          <w:trHeight w:val="330"/>
        </w:trPr>
        <w:tc>
          <w:tcPr>
            <w:tcW w:w="1135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152</w:t>
            </w:r>
          </w:p>
        </w:tc>
        <w:tc>
          <w:tcPr>
            <w:tcW w:w="149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AMPK signaling pathway</w:t>
            </w:r>
          </w:p>
        </w:tc>
        <w:tc>
          <w:tcPr>
            <w:tcW w:w="771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AB39L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PIK3R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FBP1,</w:t>
            </w:r>
          </w:p>
        </w:tc>
        <w:tc>
          <w:tcPr>
            <w:tcW w:w="161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REB3L3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SCD</w:t>
            </w:r>
          </w:p>
        </w:tc>
        <w:tc>
          <w:tcPr>
            <w:tcW w:w="1316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8272,K02649,K03841</w:t>
            </w:r>
          </w:p>
        </w:tc>
        <w:tc>
          <w:tcPr>
            <w:tcW w:w="131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0507,K09048</w:t>
            </w:r>
          </w:p>
        </w:tc>
      </w:tr>
      <w:tr w:rsidR="00A16902" w:rsidRPr="00A16902" w:rsidTr="000C598E">
        <w:trPr>
          <w:trHeight w:val="330"/>
        </w:trPr>
        <w:tc>
          <w:tcPr>
            <w:tcW w:w="1135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024</w:t>
            </w:r>
          </w:p>
        </w:tc>
        <w:tc>
          <w:tcPr>
            <w:tcW w:w="149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AMP signaling pathway</w:t>
            </w:r>
          </w:p>
        </w:tc>
        <w:tc>
          <w:tcPr>
            <w:tcW w:w="771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RYR2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VIPR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PIK3R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</w:p>
        </w:tc>
        <w:tc>
          <w:tcPr>
            <w:tcW w:w="161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MC2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REB3L3</w:t>
            </w:r>
          </w:p>
        </w:tc>
        <w:tc>
          <w:tcPr>
            <w:tcW w:w="1316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4590,K05852,K02649,K04962</w:t>
            </w:r>
          </w:p>
        </w:tc>
        <w:tc>
          <w:tcPr>
            <w:tcW w:w="131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9048,K04200</w:t>
            </w:r>
          </w:p>
        </w:tc>
      </w:tr>
      <w:tr w:rsidR="00A16902" w:rsidRPr="00A16902" w:rsidTr="000C598E">
        <w:trPr>
          <w:trHeight w:val="330"/>
        </w:trPr>
        <w:tc>
          <w:tcPr>
            <w:tcW w:w="1135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920</w:t>
            </w:r>
          </w:p>
        </w:tc>
        <w:tc>
          <w:tcPr>
            <w:tcW w:w="149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Adipocytokine signaling pathway</w:t>
            </w:r>
          </w:p>
        </w:tc>
        <w:tc>
          <w:tcPr>
            <w:tcW w:w="771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ACSBG1</w:t>
            </w:r>
          </w:p>
        </w:tc>
        <w:tc>
          <w:tcPr>
            <w:tcW w:w="161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ACSBG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RXRG,</w:t>
            </w:r>
          </w:p>
        </w:tc>
        <w:tc>
          <w:tcPr>
            <w:tcW w:w="1316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15013</w:t>
            </w:r>
          </w:p>
        </w:tc>
        <w:tc>
          <w:tcPr>
            <w:tcW w:w="131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8526,K15013</w:t>
            </w:r>
          </w:p>
        </w:tc>
      </w:tr>
      <w:tr w:rsidR="00A16902" w:rsidRPr="00A16902" w:rsidTr="000C598E">
        <w:trPr>
          <w:trHeight w:val="330"/>
        </w:trPr>
        <w:tc>
          <w:tcPr>
            <w:tcW w:w="1135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512</w:t>
            </w:r>
          </w:p>
        </w:tc>
        <w:tc>
          <w:tcPr>
            <w:tcW w:w="149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ECM-receptor interaction</w:t>
            </w:r>
          </w:p>
        </w:tc>
        <w:tc>
          <w:tcPr>
            <w:tcW w:w="771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OL9A2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COL2A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VTN</w:t>
            </w:r>
          </w:p>
        </w:tc>
        <w:tc>
          <w:tcPr>
            <w:tcW w:w="1619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ascii="宋体" w:hAnsi="宋体" w:hint="eastAsia"/>
                <w:sz w:val="18"/>
                <w:szCs w:val="18"/>
              </w:rPr>
              <w:t>─</w:t>
            </w:r>
          </w:p>
        </w:tc>
        <w:tc>
          <w:tcPr>
            <w:tcW w:w="1316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19719,K08131,K06251</w:t>
            </w:r>
          </w:p>
        </w:tc>
        <w:tc>
          <w:tcPr>
            <w:tcW w:w="1317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ascii="宋体" w:hAnsi="宋体" w:hint="eastAsia"/>
                <w:sz w:val="18"/>
                <w:szCs w:val="18"/>
              </w:rPr>
              <w:t>─</w:t>
            </w:r>
          </w:p>
        </w:tc>
      </w:tr>
      <w:tr w:rsidR="00A16902" w:rsidRPr="00A16902" w:rsidTr="000C598E">
        <w:trPr>
          <w:trHeight w:val="330"/>
        </w:trPr>
        <w:tc>
          <w:tcPr>
            <w:tcW w:w="1135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115</w:t>
            </w:r>
          </w:p>
        </w:tc>
        <w:tc>
          <w:tcPr>
            <w:tcW w:w="149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p53 signaling pathway</w:t>
            </w:r>
          </w:p>
        </w:tc>
        <w:tc>
          <w:tcPr>
            <w:tcW w:w="771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PERP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TP53I3</w:t>
            </w:r>
          </w:p>
        </w:tc>
        <w:tc>
          <w:tcPr>
            <w:tcW w:w="161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DKN1A</w:t>
            </w:r>
          </w:p>
        </w:tc>
        <w:tc>
          <w:tcPr>
            <w:tcW w:w="1316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10136,K10133</w:t>
            </w:r>
          </w:p>
        </w:tc>
        <w:tc>
          <w:tcPr>
            <w:tcW w:w="131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6625</w:t>
            </w:r>
          </w:p>
        </w:tc>
      </w:tr>
      <w:tr w:rsidR="00A16902" w:rsidRPr="00A16902" w:rsidTr="000C598E">
        <w:trPr>
          <w:trHeight w:val="330"/>
        </w:trPr>
        <w:tc>
          <w:tcPr>
            <w:tcW w:w="1135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911</w:t>
            </w:r>
          </w:p>
        </w:tc>
        <w:tc>
          <w:tcPr>
            <w:tcW w:w="149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Insulin secretion</w:t>
            </w:r>
          </w:p>
        </w:tc>
        <w:tc>
          <w:tcPr>
            <w:tcW w:w="771" w:type="dxa"/>
          </w:tcPr>
          <w:p w:rsidR="00184C3A" w:rsidRPr="00A16902" w:rsidRDefault="00184C3A" w:rsidP="000C598E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CG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RYR2</w:t>
            </w:r>
          </w:p>
        </w:tc>
        <w:tc>
          <w:tcPr>
            <w:tcW w:w="1619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REB3L3</w:t>
            </w:r>
          </w:p>
        </w:tc>
        <w:tc>
          <w:tcPr>
            <w:tcW w:w="1316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259,K04962</w:t>
            </w:r>
          </w:p>
        </w:tc>
        <w:tc>
          <w:tcPr>
            <w:tcW w:w="1317" w:type="dxa"/>
          </w:tcPr>
          <w:p w:rsidR="00184C3A" w:rsidRPr="00A16902" w:rsidRDefault="00184C3A" w:rsidP="000C598E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9048</w:t>
            </w:r>
          </w:p>
        </w:tc>
      </w:tr>
    </w:tbl>
    <w:p w:rsidR="00821D35" w:rsidRDefault="00821D35" w:rsidP="003F2B6A">
      <w:pPr>
        <w:widowControl/>
        <w:jc w:val="left"/>
        <w:rPr>
          <w:sz w:val="22"/>
        </w:rPr>
      </w:pPr>
      <w:bookmarkStart w:id="0" w:name="_GoBack"/>
      <w:bookmarkEnd w:id="0"/>
    </w:p>
    <w:p w:rsidR="00821D35" w:rsidRDefault="00821D35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:rsidR="00821D35" w:rsidRPr="00A16902" w:rsidRDefault="00821D35" w:rsidP="00821D35">
      <w:pPr>
        <w:rPr>
          <w:sz w:val="22"/>
          <w:szCs w:val="22"/>
        </w:rPr>
      </w:pPr>
      <w:r>
        <w:rPr>
          <w:b/>
          <w:sz w:val="22"/>
        </w:rPr>
        <w:lastRenderedPageBreak/>
        <w:t>T</w:t>
      </w:r>
      <w:r>
        <w:rPr>
          <w:rFonts w:hint="eastAsia"/>
          <w:b/>
          <w:sz w:val="22"/>
        </w:rPr>
        <w:t xml:space="preserve">ABLE </w:t>
      </w:r>
      <w:r w:rsidRPr="00A16902">
        <w:rPr>
          <w:rFonts w:hint="eastAsia"/>
          <w:b/>
          <w:sz w:val="22"/>
        </w:rPr>
        <w:t>S12</w:t>
      </w:r>
      <w:r>
        <w:rPr>
          <w:sz w:val="22"/>
        </w:rPr>
        <w:t>E</w:t>
      </w:r>
      <w:r w:rsidRPr="008037D6">
        <w:rPr>
          <w:sz w:val="22"/>
        </w:rPr>
        <w:t>nriched KEGG pathways and DEG</w:t>
      </w:r>
      <w:r>
        <w:rPr>
          <w:rFonts w:hint="eastAsia"/>
          <w:sz w:val="22"/>
        </w:rPr>
        <w:t>s</w:t>
      </w:r>
      <w:r w:rsidRPr="008037D6">
        <w:rPr>
          <w:sz w:val="22"/>
        </w:rPr>
        <w:t xml:space="preserve"> in ovarian SYF folliclesof HR </w:t>
      </w:r>
      <w:r>
        <w:rPr>
          <w:sz w:val="22"/>
        </w:rPr>
        <w:t>and</w:t>
      </w:r>
      <w:r w:rsidRPr="008037D6">
        <w:rPr>
          <w:sz w:val="22"/>
        </w:rPr>
        <w:t xml:space="preserve"> LR hens.</w:t>
      </w:r>
    </w:p>
    <w:tbl>
      <w:tblPr>
        <w:tblW w:w="9214" w:type="dxa"/>
        <w:tblInd w:w="-34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993"/>
        <w:gridCol w:w="1276"/>
        <w:gridCol w:w="708"/>
        <w:gridCol w:w="2410"/>
        <w:gridCol w:w="1194"/>
        <w:gridCol w:w="1499"/>
        <w:gridCol w:w="1134"/>
      </w:tblGrid>
      <w:tr w:rsidR="00821D35" w:rsidRPr="00A16902" w:rsidTr="002A1876">
        <w:trPr>
          <w:trHeight w:val="330"/>
        </w:trPr>
        <w:tc>
          <w:tcPr>
            <w:tcW w:w="993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PathwayID</w:t>
            </w:r>
          </w:p>
        </w:tc>
        <w:tc>
          <w:tcPr>
            <w:tcW w:w="1276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Pathway</w:t>
            </w:r>
          </w:p>
        </w:tc>
        <w:tc>
          <w:tcPr>
            <w:tcW w:w="708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kern w:val="0"/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DEG</w:t>
            </w:r>
          </w:p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2410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UpGene</w:t>
            </w:r>
          </w:p>
        </w:tc>
        <w:tc>
          <w:tcPr>
            <w:tcW w:w="1194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Down_Gene</w:t>
            </w:r>
          </w:p>
        </w:tc>
        <w:tc>
          <w:tcPr>
            <w:tcW w:w="1499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Up_KO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Down_KO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145</w:t>
            </w:r>
          </w:p>
        </w:tc>
        <w:tc>
          <w:tcPr>
            <w:tcW w:w="127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p</w:t>
            </w:r>
            <w:r w:rsidRPr="00A16902">
              <w:rPr>
                <w:sz w:val="18"/>
                <w:szCs w:val="18"/>
              </w:rPr>
              <w:t>hagosome</w:t>
            </w:r>
          </w:p>
        </w:tc>
        <w:tc>
          <w:tcPr>
            <w:tcW w:w="708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2410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MARCO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MMR1L3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TAP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1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 xml:space="preserve"> TLR2A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NCF4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YBB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ITGB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ENSGALG0000002938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BLB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ENSGALG00000030368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BF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TLR4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D36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TSS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 xml:space="preserve"> BF2,MMR1L4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MMR1L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ENSGALG00000028357</w:t>
            </w:r>
          </w:p>
        </w:tc>
        <w:tc>
          <w:tcPr>
            <w:tcW w:w="119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TUBA1C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1330,K10160,K21421,K06560,K06751,K06259,K05654,K10159,K05653,K01368,K08012,K06464,K13884,K06752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7374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514</w:t>
            </w:r>
          </w:p>
        </w:tc>
        <w:tc>
          <w:tcPr>
            <w:tcW w:w="127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ell adhesion molecules</w:t>
            </w:r>
          </w:p>
        </w:tc>
        <w:tc>
          <w:tcPr>
            <w:tcW w:w="708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2410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ENSGALG00000030368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BLB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BF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NRCAM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VCAM1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PTPRC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NTN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BF2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CD86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CLDN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ALCAM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ITGB2</w:t>
            </w:r>
          </w:p>
        </w:tc>
        <w:tc>
          <w:tcPr>
            <w:tcW w:w="119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NCAM2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413,K06756,K06751,K06547,K06087,K06478,K06464,K06527,K06752,K06759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6491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064</w:t>
            </w:r>
          </w:p>
        </w:tc>
        <w:tc>
          <w:tcPr>
            <w:tcW w:w="127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NF-kappa B signaling pathway</w:t>
            </w:r>
          </w:p>
        </w:tc>
        <w:tc>
          <w:tcPr>
            <w:tcW w:w="708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410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BTK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TRAF5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TLR4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VCAM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BCL2A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LYN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ZAP70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LY96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CCL4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SYK</w:t>
            </w:r>
          </w:p>
        </w:tc>
        <w:tc>
          <w:tcPr>
            <w:tcW w:w="119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_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854,K10160,K07370,K05855,K02162,K09849,K12964,K05400,K07360,K06527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_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020</w:t>
            </w:r>
          </w:p>
        </w:tc>
        <w:tc>
          <w:tcPr>
            <w:tcW w:w="127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alcium signaling pathway</w:t>
            </w:r>
          </w:p>
        </w:tc>
        <w:tc>
          <w:tcPr>
            <w:tcW w:w="708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2410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BDKRB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PTK2B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DRD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HTR2A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PTAF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ADCY7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SLC8A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HRH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 xml:space="preserve"> HRH</w:t>
            </w:r>
            <w:r w:rsidRPr="00A16902">
              <w:rPr>
                <w:rFonts w:hint="eastAsia"/>
                <w:sz w:val="18"/>
                <w:szCs w:val="18"/>
              </w:rPr>
              <w:t>2,</w:t>
            </w:r>
            <w:r w:rsidRPr="00A16902">
              <w:rPr>
                <w:sz w:val="18"/>
                <w:szCs w:val="18"/>
              </w:rPr>
              <w:t>P2RX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P2RX7</w:t>
            </w:r>
          </w:p>
        </w:tc>
        <w:tc>
          <w:tcPr>
            <w:tcW w:w="119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RP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 xml:space="preserve"> CCKBR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8047,K04279,K04150,K03915,K04149,K05215,K05871,K04157,K05849,K04144,K05220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4169,K04195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620</w:t>
            </w:r>
          </w:p>
        </w:tc>
        <w:tc>
          <w:tcPr>
            <w:tcW w:w="127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Toll-like receptor signaling pathway</w:t>
            </w:r>
          </w:p>
        </w:tc>
        <w:tc>
          <w:tcPr>
            <w:tcW w:w="708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410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IRF7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TLR4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TLR2A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D86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LY96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TLR7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CL4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IKBKE</w:t>
            </w:r>
          </w:p>
        </w:tc>
        <w:tc>
          <w:tcPr>
            <w:tcW w:w="119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_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413,K09447,K10160,K10159,K12964,K05400,K07211,K05404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_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080</w:t>
            </w:r>
          </w:p>
        </w:tc>
        <w:tc>
          <w:tcPr>
            <w:tcW w:w="127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Neuroactive ligand-receptor interaction</w:t>
            </w:r>
          </w:p>
        </w:tc>
        <w:tc>
          <w:tcPr>
            <w:tcW w:w="708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2410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BDKRB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LOC427545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F2RL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P2RY13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ABRA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t xml:space="preserve"> DRD1</w:t>
            </w:r>
            <w:r w:rsidRPr="00A16902">
              <w:rPr>
                <w:rFonts w:hint="eastAsia"/>
              </w:rPr>
              <w:t xml:space="preserve">, </w:t>
            </w:r>
            <w:r w:rsidRPr="00A16902">
              <w:rPr>
                <w:sz w:val="18"/>
                <w:szCs w:val="18"/>
              </w:rPr>
              <w:t>PTAF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HTR2A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ABRB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HRH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HRH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ABRG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 xml:space="preserve"> P2RX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ABRQ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P2RX7</w:t>
            </w:r>
          </w:p>
        </w:tc>
        <w:tc>
          <w:tcPr>
            <w:tcW w:w="119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CKB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RPR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4279,K05186,K04150,K05215,K03915,K04149,K08388,K04151,K05192,K05175,K04157,K04235,K04144,K05181,K05220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4169,K04195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727</w:t>
            </w:r>
          </w:p>
        </w:tc>
        <w:tc>
          <w:tcPr>
            <w:tcW w:w="127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ABAergic synapse</w:t>
            </w:r>
          </w:p>
        </w:tc>
        <w:tc>
          <w:tcPr>
            <w:tcW w:w="708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410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ABRA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ABRG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ABRB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ADCY7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ABRQ</w:t>
            </w:r>
          </w:p>
        </w:tc>
        <w:tc>
          <w:tcPr>
            <w:tcW w:w="119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NG13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175,K08047,K05186,K05192,K05181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4547</w:t>
            </w:r>
          </w:p>
        </w:tc>
      </w:tr>
    </w:tbl>
    <w:p w:rsidR="00821D35" w:rsidRDefault="00821D35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:rsidR="00821D35" w:rsidRDefault="00821D35" w:rsidP="00821D35">
      <w:pPr>
        <w:spacing w:line="360" w:lineRule="auto"/>
        <w:rPr>
          <w:sz w:val="22"/>
        </w:rPr>
      </w:pPr>
      <w:r>
        <w:rPr>
          <w:b/>
          <w:sz w:val="22"/>
        </w:rPr>
        <w:lastRenderedPageBreak/>
        <w:t>T</w:t>
      </w:r>
      <w:r>
        <w:rPr>
          <w:rFonts w:hint="eastAsia"/>
          <w:b/>
          <w:sz w:val="22"/>
        </w:rPr>
        <w:t>ABLE</w:t>
      </w:r>
      <w:r w:rsidRPr="00A16902">
        <w:rPr>
          <w:rFonts w:hint="eastAsia"/>
          <w:b/>
          <w:sz w:val="22"/>
        </w:rPr>
        <w:t>S13</w:t>
      </w:r>
      <w:bookmarkStart w:id="1" w:name="_Hlk46139255"/>
      <w:r>
        <w:rPr>
          <w:sz w:val="22"/>
        </w:rPr>
        <w:t>E</w:t>
      </w:r>
      <w:r w:rsidRPr="00683FF4">
        <w:rPr>
          <w:sz w:val="22"/>
        </w:rPr>
        <w:t>nriched KEGG pathways and DEG</w:t>
      </w:r>
      <w:r>
        <w:rPr>
          <w:rFonts w:hint="eastAsia"/>
          <w:sz w:val="22"/>
        </w:rPr>
        <w:t>s</w:t>
      </w:r>
      <w:r w:rsidRPr="00683FF4">
        <w:rPr>
          <w:sz w:val="22"/>
        </w:rPr>
        <w:t xml:space="preserve"> in ovarian LYF follicles</w:t>
      </w:r>
      <w:r w:rsidRPr="009B3FB9">
        <w:rPr>
          <w:sz w:val="22"/>
        </w:rPr>
        <w:t xml:space="preserve">of HR </w:t>
      </w:r>
      <w:r>
        <w:rPr>
          <w:sz w:val="22"/>
        </w:rPr>
        <w:t>and</w:t>
      </w:r>
      <w:r w:rsidRPr="009B3FB9">
        <w:rPr>
          <w:sz w:val="22"/>
        </w:rPr>
        <w:t xml:space="preserve"> LR hens</w:t>
      </w:r>
      <w:r w:rsidRPr="00683FF4">
        <w:rPr>
          <w:sz w:val="22"/>
        </w:rPr>
        <w:t>.</w:t>
      </w:r>
    </w:p>
    <w:tbl>
      <w:tblPr>
        <w:tblW w:w="9214" w:type="dxa"/>
        <w:tblInd w:w="-34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993"/>
        <w:gridCol w:w="1417"/>
        <w:gridCol w:w="709"/>
        <w:gridCol w:w="2126"/>
        <w:gridCol w:w="1336"/>
        <w:gridCol w:w="1499"/>
        <w:gridCol w:w="1134"/>
      </w:tblGrid>
      <w:tr w:rsidR="00821D35" w:rsidRPr="00A16902" w:rsidTr="002A1876">
        <w:trPr>
          <w:trHeight w:val="330"/>
        </w:trPr>
        <w:tc>
          <w:tcPr>
            <w:tcW w:w="993" w:type="dxa"/>
            <w:tcBorders>
              <w:top w:val="single" w:sz="12" w:space="0" w:color="808080"/>
              <w:bottom w:val="single" w:sz="6" w:space="0" w:color="808080"/>
            </w:tcBorders>
          </w:tcPr>
          <w:bookmarkEnd w:id="1"/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PathwayID</w:t>
            </w:r>
          </w:p>
        </w:tc>
        <w:tc>
          <w:tcPr>
            <w:tcW w:w="1417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Pathway</w:t>
            </w:r>
          </w:p>
        </w:tc>
        <w:tc>
          <w:tcPr>
            <w:tcW w:w="709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kern w:val="0"/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DEG</w:t>
            </w:r>
          </w:p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2126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UpGene</w:t>
            </w:r>
          </w:p>
        </w:tc>
        <w:tc>
          <w:tcPr>
            <w:tcW w:w="1336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Down_Gene</w:t>
            </w:r>
          </w:p>
        </w:tc>
        <w:tc>
          <w:tcPr>
            <w:tcW w:w="1499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Up_KO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 w:rsidR="00821D35" w:rsidRPr="00A16902" w:rsidRDefault="00821D35" w:rsidP="002A1876">
            <w:pPr>
              <w:jc w:val="center"/>
              <w:rPr>
                <w:sz w:val="18"/>
                <w:szCs w:val="18"/>
              </w:rPr>
            </w:pPr>
            <w:r w:rsidRPr="00A16902">
              <w:rPr>
                <w:kern w:val="0"/>
                <w:sz w:val="18"/>
                <w:szCs w:val="18"/>
              </w:rPr>
              <w:t>Down_KO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080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neuroactive ligand-receptor interaction 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TSHB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GRIA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t xml:space="preserve"> GHRHR-LR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VIP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GABRB2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HTR1A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RIN2A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LEP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 xml:space="preserve"> PRLR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GABRA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TRH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AGTR2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GRIA4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HRH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NPY4R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CHRM5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CKA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RM4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ABRD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t xml:space="preserve"> SSTR2</w:t>
            </w:r>
            <w:r w:rsidRPr="00A16902">
              <w:rPr>
                <w:rFonts w:hint="eastAsia"/>
              </w:rPr>
              <w:t xml:space="preserve">, </w:t>
            </w:r>
            <w:r w:rsidRPr="00A16902">
              <w:rPr>
                <w:sz w:val="18"/>
                <w:szCs w:val="18"/>
              </w:rPr>
              <w:t>CCKBR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4133,K04149,K04153,K04167,K04589,K04194,K05251,K05062,K05181,K05200,K05253,K05264,K05081,K04206,K05209,K05175,K05198,K04607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4218,</w:t>
            </w:r>
          </w:p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184,</w:t>
            </w:r>
          </w:p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4195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514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CAMs 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NLGN</w:t>
            </w:r>
            <w:r w:rsidRPr="00A16902">
              <w:rPr>
                <w:rFonts w:hint="eastAsia"/>
                <w:sz w:val="18"/>
                <w:szCs w:val="18"/>
              </w:rPr>
              <w:t>1,</w:t>
            </w:r>
            <w:r w:rsidRPr="00A16902">
              <w:rPr>
                <w:sz w:val="18"/>
                <w:szCs w:val="18"/>
              </w:rPr>
              <w:t>VCAN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NCAM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CNTNAP2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ICOS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NRXN1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NCAM2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6793,K07378,K06752,K07380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6491,</w:t>
            </w:r>
          </w:p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6713,</w:t>
            </w:r>
          </w:p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7377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713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circadian entrainment 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RIA2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RASD1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RIN2A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RYR2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GUCY1A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RIA4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_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198,K12318,K05200,K07843,K05209,K04962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_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724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glutamatergic synapse 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RIA2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GRIN2A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SLC1A1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SLC1A2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GRM4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RIA4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softHyphen/>
              <w:t>_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612,K05198,K05200,K05613,K05209,K04607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softHyphen/>
              <w:t>_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0512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mucin type O-glycan biosynthesis 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ALNT3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GCNT4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ST6GALNAC1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9663,K00710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3479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3320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PPAR signaling pathway 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FABP7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ACSBG1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ACOX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FABP3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8756,K15013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10214,</w:t>
            </w:r>
          </w:p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8752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0472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D-Arginine and D-ornithine metabolism 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_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DAO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_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0273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973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arbohydrate digestion and absorption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LCT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PIK3R1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SLC5A1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1229,K02649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14158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630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JAK-STAT signaling pathway 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NTF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LEPR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IL7R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PIK3R1</w:t>
            </w:r>
            <w:r w:rsidRPr="00A16902">
              <w:rPr>
                <w:rFonts w:hint="eastAsia"/>
                <w:sz w:val="18"/>
                <w:szCs w:val="18"/>
              </w:rPr>
              <w:t xml:space="preserve">, </w:t>
            </w:r>
            <w:r w:rsidRPr="00A16902">
              <w:rPr>
                <w:sz w:val="18"/>
                <w:szCs w:val="18"/>
              </w:rPr>
              <w:t>PRLR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CDKN1A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072,K05081,K02649,K05059,K05062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6625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024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cAMP signaling pathway 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GRIA2</w:t>
            </w:r>
            <w:r w:rsidRPr="00A16902">
              <w:rPr>
                <w:rFonts w:hint="eastAsia"/>
                <w:sz w:val="18"/>
                <w:szCs w:val="18"/>
              </w:rPr>
              <w:t>,</w:t>
            </w:r>
            <w:r w:rsidRPr="00A16902">
              <w:rPr>
                <w:sz w:val="18"/>
                <w:szCs w:val="18"/>
              </w:rPr>
              <w:t>GRIA4,HTR1A, GRIN2A, RYR2, PIK3R1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SSTR2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198,K05200,K04153,K02649,K05209,K04962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4218</w:t>
            </w:r>
          </w:p>
        </w:tc>
      </w:tr>
      <w:tr w:rsidR="00821D35" w:rsidRPr="00A16902" w:rsidTr="002A1876">
        <w:trPr>
          <w:trHeight w:val="330"/>
        </w:trPr>
        <w:tc>
          <w:tcPr>
            <w:tcW w:w="993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o04060</w:t>
            </w:r>
          </w:p>
        </w:tc>
        <w:tc>
          <w:tcPr>
            <w:tcW w:w="1417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 xml:space="preserve">cytokine-cytokine receptor interaction </w:t>
            </w:r>
          </w:p>
        </w:tc>
        <w:tc>
          <w:tcPr>
            <w:tcW w:w="70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BMPR2, CNTFR, IL16, LEPR, IL7R, PRLR</w:t>
            </w:r>
          </w:p>
        </w:tc>
        <w:tc>
          <w:tcPr>
            <w:tcW w:w="1336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EDA2R</w:t>
            </w:r>
          </w:p>
        </w:tc>
        <w:tc>
          <w:tcPr>
            <w:tcW w:w="1499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22628,K05072,K05081,K05059,K05062,K04671</w:t>
            </w:r>
          </w:p>
        </w:tc>
        <w:tc>
          <w:tcPr>
            <w:tcW w:w="1134" w:type="dxa"/>
          </w:tcPr>
          <w:p w:rsidR="00821D35" w:rsidRPr="00A16902" w:rsidRDefault="00821D35" w:rsidP="002A1876">
            <w:pPr>
              <w:jc w:val="left"/>
              <w:rPr>
                <w:sz w:val="18"/>
                <w:szCs w:val="18"/>
              </w:rPr>
            </w:pPr>
            <w:r w:rsidRPr="00A16902">
              <w:rPr>
                <w:sz w:val="18"/>
                <w:szCs w:val="18"/>
              </w:rPr>
              <w:t>K05163</w:t>
            </w:r>
          </w:p>
        </w:tc>
      </w:tr>
    </w:tbl>
    <w:p w:rsidR="00821D35" w:rsidRPr="00FD6AAE" w:rsidRDefault="00821D35" w:rsidP="00821D35">
      <w:pPr>
        <w:jc w:val="left"/>
        <w:rPr>
          <w:sz w:val="22"/>
        </w:rPr>
      </w:pPr>
    </w:p>
    <w:p w:rsidR="0052366A" w:rsidRPr="00FD6AAE" w:rsidRDefault="0052366A" w:rsidP="003F2B6A">
      <w:pPr>
        <w:widowControl/>
        <w:jc w:val="left"/>
        <w:rPr>
          <w:sz w:val="22"/>
        </w:rPr>
      </w:pPr>
    </w:p>
    <w:sectPr w:rsidR="0052366A" w:rsidRPr="00FD6AAE" w:rsidSect="00AE0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6A6A" w:rsidRDefault="00206A6A" w:rsidP="00A7769F">
      <w:r>
        <w:separator/>
      </w:r>
    </w:p>
  </w:endnote>
  <w:endnote w:type="continuationSeparator" w:id="1">
    <w:p w:rsidR="00206A6A" w:rsidRDefault="00206A6A" w:rsidP="00A776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6A6A" w:rsidRDefault="00206A6A" w:rsidP="00A7769F">
      <w:r>
        <w:separator/>
      </w:r>
    </w:p>
  </w:footnote>
  <w:footnote w:type="continuationSeparator" w:id="1">
    <w:p w:rsidR="00206A6A" w:rsidRDefault="00206A6A" w:rsidP="00A776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7EE6"/>
    <w:rsid w:val="00001371"/>
    <w:rsid w:val="000176E6"/>
    <w:rsid w:val="00025093"/>
    <w:rsid w:val="0003653C"/>
    <w:rsid w:val="00037B0E"/>
    <w:rsid w:val="0004167C"/>
    <w:rsid w:val="00043A87"/>
    <w:rsid w:val="00044EB6"/>
    <w:rsid w:val="00054D8B"/>
    <w:rsid w:val="00060354"/>
    <w:rsid w:val="000630F2"/>
    <w:rsid w:val="00073188"/>
    <w:rsid w:val="00085BE9"/>
    <w:rsid w:val="00090285"/>
    <w:rsid w:val="000A1815"/>
    <w:rsid w:val="000B4239"/>
    <w:rsid w:val="000C598E"/>
    <w:rsid w:val="000D47EA"/>
    <w:rsid w:val="000D6E8C"/>
    <w:rsid w:val="000E7D1A"/>
    <w:rsid w:val="000F3390"/>
    <w:rsid w:val="00100307"/>
    <w:rsid w:val="0010107C"/>
    <w:rsid w:val="00110F23"/>
    <w:rsid w:val="00127542"/>
    <w:rsid w:val="00134DE6"/>
    <w:rsid w:val="00136323"/>
    <w:rsid w:val="0013708F"/>
    <w:rsid w:val="00143D9B"/>
    <w:rsid w:val="00153E89"/>
    <w:rsid w:val="001550C5"/>
    <w:rsid w:val="00161DDF"/>
    <w:rsid w:val="00161EC3"/>
    <w:rsid w:val="00164036"/>
    <w:rsid w:val="0016782E"/>
    <w:rsid w:val="00184C3A"/>
    <w:rsid w:val="00190634"/>
    <w:rsid w:val="00190E9E"/>
    <w:rsid w:val="001A35F5"/>
    <w:rsid w:val="001A4A57"/>
    <w:rsid w:val="001B272D"/>
    <w:rsid w:val="001B3041"/>
    <w:rsid w:val="001C11D6"/>
    <w:rsid w:val="001C7FF7"/>
    <w:rsid w:val="001D5260"/>
    <w:rsid w:val="001F1C87"/>
    <w:rsid w:val="002045A1"/>
    <w:rsid w:val="00206A6A"/>
    <w:rsid w:val="00214A6E"/>
    <w:rsid w:val="002152DE"/>
    <w:rsid w:val="002224C8"/>
    <w:rsid w:val="00225147"/>
    <w:rsid w:val="00260D4D"/>
    <w:rsid w:val="0026166A"/>
    <w:rsid w:val="00287408"/>
    <w:rsid w:val="00290AE2"/>
    <w:rsid w:val="002A3FC4"/>
    <w:rsid w:val="002B1C40"/>
    <w:rsid w:val="002B4E01"/>
    <w:rsid w:val="002C3A91"/>
    <w:rsid w:val="002D2E71"/>
    <w:rsid w:val="002D4A96"/>
    <w:rsid w:val="002D6801"/>
    <w:rsid w:val="002E53E0"/>
    <w:rsid w:val="002F5373"/>
    <w:rsid w:val="00301B73"/>
    <w:rsid w:val="0030367D"/>
    <w:rsid w:val="0031306B"/>
    <w:rsid w:val="003156F7"/>
    <w:rsid w:val="003220A2"/>
    <w:rsid w:val="00330E60"/>
    <w:rsid w:val="003401A6"/>
    <w:rsid w:val="00342ACE"/>
    <w:rsid w:val="003843EF"/>
    <w:rsid w:val="00394929"/>
    <w:rsid w:val="00397C7C"/>
    <w:rsid w:val="003A2DCB"/>
    <w:rsid w:val="003A77F5"/>
    <w:rsid w:val="003C03BE"/>
    <w:rsid w:val="003C447B"/>
    <w:rsid w:val="003C7BFA"/>
    <w:rsid w:val="003D252B"/>
    <w:rsid w:val="003E4D32"/>
    <w:rsid w:val="003F2101"/>
    <w:rsid w:val="003F2B6A"/>
    <w:rsid w:val="00402C76"/>
    <w:rsid w:val="004047DB"/>
    <w:rsid w:val="00407F6E"/>
    <w:rsid w:val="00420268"/>
    <w:rsid w:val="00435B20"/>
    <w:rsid w:val="00435B91"/>
    <w:rsid w:val="00436831"/>
    <w:rsid w:val="0044029B"/>
    <w:rsid w:val="004457FD"/>
    <w:rsid w:val="00456FE6"/>
    <w:rsid w:val="0045793B"/>
    <w:rsid w:val="00467DE8"/>
    <w:rsid w:val="00470750"/>
    <w:rsid w:val="004732A0"/>
    <w:rsid w:val="004949B9"/>
    <w:rsid w:val="004961EF"/>
    <w:rsid w:val="004B3173"/>
    <w:rsid w:val="004B75BF"/>
    <w:rsid w:val="004D6D81"/>
    <w:rsid w:val="004E0EE8"/>
    <w:rsid w:val="004E71DA"/>
    <w:rsid w:val="00502263"/>
    <w:rsid w:val="005029D5"/>
    <w:rsid w:val="0052366A"/>
    <w:rsid w:val="00524B85"/>
    <w:rsid w:val="0054664E"/>
    <w:rsid w:val="005701A3"/>
    <w:rsid w:val="00587DC7"/>
    <w:rsid w:val="00593B5A"/>
    <w:rsid w:val="00596738"/>
    <w:rsid w:val="005A0E87"/>
    <w:rsid w:val="005A143D"/>
    <w:rsid w:val="005A2ED1"/>
    <w:rsid w:val="005B276C"/>
    <w:rsid w:val="005B2AA5"/>
    <w:rsid w:val="005C46B3"/>
    <w:rsid w:val="005D41F7"/>
    <w:rsid w:val="005F113D"/>
    <w:rsid w:val="006016B3"/>
    <w:rsid w:val="00602DF7"/>
    <w:rsid w:val="00610BDF"/>
    <w:rsid w:val="006169AA"/>
    <w:rsid w:val="00656234"/>
    <w:rsid w:val="00666064"/>
    <w:rsid w:val="00666FB7"/>
    <w:rsid w:val="00684086"/>
    <w:rsid w:val="0069021E"/>
    <w:rsid w:val="006A6412"/>
    <w:rsid w:val="006D4758"/>
    <w:rsid w:val="006D7296"/>
    <w:rsid w:val="00700345"/>
    <w:rsid w:val="007054E1"/>
    <w:rsid w:val="007056C3"/>
    <w:rsid w:val="007059B2"/>
    <w:rsid w:val="0071589C"/>
    <w:rsid w:val="00721AF4"/>
    <w:rsid w:val="007222E9"/>
    <w:rsid w:val="00723234"/>
    <w:rsid w:val="00724F04"/>
    <w:rsid w:val="007309CE"/>
    <w:rsid w:val="0075142D"/>
    <w:rsid w:val="00761F7E"/>
    <w:rsid w:val="007712C3"/>
    <w:rsid w:val="00791E1D"/>
    <w:rsid w:val="007A4DED"/>
    <w:rsid w:val="007B0E64"/>
    <w:rsid w:val="007B553E"/>
    <w:rsid w:val="007B787E"/>
    <w:rsid w:val="007C4EB5"/>
    <w:rsid w:val="007D5B6F"/>
    <w:rsid w:val="007D72D8"/>
    <w:rsid w:val="007E42A3"/>
    <w:rsid w:val="007F05E7"/>
    <w:rsid w:val="007F7BE1"/>
    <w:rsid w:val="00821D35"/>
    <w:rsid w:val="00831199"/>
    <w:rsid w:val="008354CA"/>
    <w:rsid w:val="00837357"/>
    <w:rsid w:val="00840B7F"/>
    <w:rsid w:val="00853A6B"/>
    <w:rsid w:val="00863E63"/>
    <w:rsid w:val="008703F2"/>
    <w:rsid w:val="00876EA7"/>
    <w:rsid w:val="00886ED0"/>
    <w:rsid w:val="00892CF5"/>
    <w:rsid w:val="008C1843"/>
    <w:rsid w:val="008D166E"/>
    <w:rsid w:val="008D2759"/>
    <w:rsid w:val="008E4B83"/>
    <w:rsid w:val="009140D1"/>
    <w:rsid w:val="009226DF"/>
    <w:rsid w:val="00935D14"/>
    <w:rsid w:val="00947935"/>
    <w:rsid w:val="00965D3D"/>
    <w:rsid w:val="00981CA3"/>
    <w:rsid w:val="00981DD6"/>
    <w:rsid w:val="00983965"/>
    <w:rsid w:val="009862AE"/>
    <w:rsid w:val="0099136D"/>
    <w:rsid w:val="00992AEB"/>
    <w:rsid w:val="00994D7F"/>
    <w:rsid w:val="009A402B"/>
    <w:rsid w:val="009A5594"/>
    <w:rsid w:val="009A6C65"/>
    <w:rsid w:val="009B2A11"/>
    <w:rsid w:val="009B3591"/>
    <w:rsid w:val="009C01F7"/>
    <w:rsid w:val="009D0F56"/>
    <w:rsid w:val="009D160E"/>
    <w:rsid w:val="009E208D"/>
    <w:rsid w:val="009E5E54"/>
    <w:rsid w:val="00A16902"/>
    <w:rsid w:val="00A17F7B"/>
    <w:rsid w:val="00A26905"/>
    <w:rsid w:val="00A3784D"/>
    <w:rsid w:val="00A42C84"/>
    <w:rsid w:val="00A5200B"/>
    <w:rsid w:val="00A57CBE"/>
    <w:rsid w:val="00A625A8"/>
    <w:rsid w:val="00A63596"/>
    <w:rsid w:val="00A7769F"/>
    <w:rsid w:val="00A85794"/>
    <w:rsid w:val="00A94330"/>
    <w:rsid w:val="00A97B1E"/>
    <w:rsid w:val="00AA3A6B"/>
    <w:rsid w:val="00AA6CD2"/>
    <w:rsid w:val="00AA7CD5"/>
    <w:rsid w:val="00AD1168"/>
    <w:rsid w:val="00AD20C9"/>
    <w:rsid w:val="00AD23F4"/>
    <w:rsid w:val="00AD27D0"/>
    <w:rsid w:val="00AD5AA4"/>
    <w:rsid w:val="00AE094C"/>
    <w:rsid w:val="00AE1D4E"/>
    <w:rsid w:val="00AE2C74"/>
    <w:rsid w:val="00AF1A12"/>
    <w:rsid w:val="00B02766"/>
    <w:rsid w:val="00B204A7"/>
    <w:rsid w:val="00B26F07"/>
    <w:rsid w:val="00B31C3A"/>
    <w:rsid w:val="00B6328A"/>
    <w:rsid w:val="00B64B7E"/>
    <w:rsid w:val="00B72555"/>
    <w:rsid w:val="00B96D90"/>
    <w:rsid w:val="00BA2CA2"/>
    <w:rsid w:val="00BA2F0F"/>
    <w:rsid w:val="00BB2C32"/>
    <w:rsid w:val="00BC07E1"/>
    <w:rsid w:val="00BC2779"/>
    <w:rsid w:val="00BC4190"/>
    <w:rsid w:val="00BC5C69"/>
    <w:rsid w:val="00BC6A78"/>
    <w:rsid w:val="00BD3D8C"/>
    <w:rsid w:val="00BD47DD"/>
    <w:rsid w:val="00BD6868"/>
    <w:rsid w:val="00C1271B"/>
    <w:rsid w:val="00C16420"/>
    <w:rsid w:val="00C214E6"/>
    <w:rsid w:val="00C2750B"/>
    <w:rsid w:val="00C27762"/>
    <w:rsid w:val="00C400D0"/>
    <w:rsid w:val="00C41A5C"/>
    <w:rsid w:val="00C42559"/>
    <w:rsid w:val="00C455BB"/>
    <w:rsid w:val="00C666CE"/>
    <w:rsid w:val="00C759C4"/>
    <w:rsid w:val="00C86663"/>
    <w:rsid w:val="00C87AC6"/>
    <w:rsid w:val="00C9467B"/>
    <w:rsid w:val="00C9535A"/>
    <w:rsid w:val="00CB4E38"/>
    <w:rsid w:val="00CC4E56"/>
    <w:rsid w:val="00CD3AEF"/>
    <w:rsid w:val="00CD53A7"/>
    <w:rsid w:val="00CE30AF"/>
    <w:rsid w:val="00CE6E2C"/>
    <w:rsid w:val="00CE7F39"/>
    <w:rsid w:val="00CF6C61"/>
    <w:rsid w:val="00D026AD"/>
    <w:rsid w:val="00D15E90"/>
    <w:rsid w:val="00D250C4"/>
    <w:rsid w:val="00D43622"/>
    <w:rsid w:val="00D439AB"/>
    <w:rsid w:val="00D44140"/>
    <w:rsid w:val="00D45CE6"/>
    <w:rsid w:val="00D54987"/>
    <w:rsid w:val="00D711C0"/>
    <w:rsid w:val="00D840B5"/>
    <w:rsid w:val="00DB3D65"/>
    <w:rsid w:val="00DB4112"/>
    <w:rsid w:val="00DB7829"/>
    <w:rsid w:val="00DB7EE6"/>
    <w:rsid w:val="00DF0F1F"/>
    <w:rsid w:val="00E0463F"/>
    <w:rsid w:val="00E06EAD"/>
    <w:rsid w:val="00E076B2"/>
    <w:rsid w:val="00E136DC"/>
    <w:rsid w:val="00E35B3C"/>
    <w:rsid w:val="00E37815"/>
    <w:rsid w:val="00E41195"/>
    <w:rsid w:val="00E5258A"/>
    <w:rsid w:val="00E66081"/>
    <w:rsid w:val="00E67214"/>
    <w:rsid w:val="00E70348"/>
    <w:rsid w:val="00EA4142"/>
    <w:rsid w:val="00EB1BAA"/>
    <w:rsid w:val="00EB43FE"/>
    <w:rsid w:val="00EB632C"/>
    <w:rsid w:val="00EB6DBF"/>
    <w:rsid w:val="00EC6073"/>
    <w:rsid w:val="00ED1B38"/>
    <w:rsid w:val="00ED530C"/>
    <w:rsid w:val="00EE5963"/>
    <w:rsid w:val="00EF7889"/>
    <w:rsid w:val="00F00A73"/>
    <w:rsid w:val="00F07927"/>
    <w:rsid w:val="00F11AF0"/>
    <w:rsid w:val="00F17764"/>
    <w:rsid w:val="00F25746"/>
    <w:rsid w:val="00F257BC"/>
    <w:rsid w:val="00F2640C"/>
    <w:rsid w:val="00F27361"/>
    <w:rsid w:val="00F40876"/>
    <w:rsid w:val="00F42D4F"/>
    <w:rsid w:val="00F45023"/>
    <w:rsid w:val="00F607A0"/>
    <w:rsid w:val="00F7270D"/>
    <w:rsid w:val="00F76614"/>
    <w:rsid w:val="00F84255"/>
    <w:rsid w:val="00F92085"/>
    <w:rsid w:val="00FA1BE0"/>
    <w:rsid w:val="00FB000A"/>
    <w:rsid w:val="00FB38AE"/>
    <w:rsid w:val="00FB473F"/>
    <w:rsid w:val="00FB4F7D"/>
    <w:rsid w:val="00FB557D"/>
    <w:rsid w:val="00FD1838"/>
    <w:rsid w:val="00FD6AAE"/>
    <w:rsid w:val="00FD77DE"/>
    <w:rsid w:val="00FF2F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94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77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7769F"/>
    <w:rPr>
      <w:kern w:val="2"/>
      <w:sz w:val="18"/>
      <w:szCs w:val="18"/>
    </w:rPr>
  </w:style>
  <w:style w:type="paragraph" w:styleId="a4">
    <w:name w:val="footer"/>
    <w:basedOn w:val="a"/>
    <w:link w:val="Char0"/>
    <w:rsid w:val="00A7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7769F"/>
    <w:rPr>
      <w:kern w:val="2"/>
      <w:sz w:val="18"/>
      <w:szCs w:val="18"/>
    </w:rPr>
  </w:style>
  <w:style w:type="character" w:styleId="a5">
    <w:name w:val="Hyperlink"/>
    <w:uiPriority w:val="99"/>
    <w:unhideWhenUsed/>
    <w:rsid w:val="009862AE"/>
    <w:rPr>
      <w:color w:val="0000FF"/>
      <w:u w:val="single"/>
    </w:rPr>
  </w:style>
  <w:style w:type="paragraph" w:customStyle="1" w:styleId="Articletitle">
    <w:name w:val="Article title"/>
    <w:basedOn w:val="a"/>
    <w:next w:val="a"/>
    <w:qFormat/>
    <w:rsid w:val="009862AE"/>
    <w:pPr>
      <w:widowControl/>
      <w:spacing w:after="120" w:line="360" w:lineRule="auto"/>
      <w:jc w:val="left"/>
    </w:pPr>
    <w:rPr>
      <w:rFonts w:eastAsiaTheme="minorEastAsia"/>
      <w:b/>
      <w:kern w:val="0"/>
      <w:sz w:val="28"/>
      <w:lang w:val="en-GB" w:eastAsia="en-GB"/>
    </w:rPr>
  </w:style>
  <w:style w:type="paragraph" w:styleId="a6">
    <w:name w:val="Balloon Text"/>
    <w:basedOn w:val="a"/>
    <w:link w:val="Char1"/>
    <w:rsid w:val="00EB43FE"/>
    <w:rPr>
      <w:sz w:val="18"/>
      <w:szCs w:val="18"/>
    </w:rPr>
  </w:style>
  <w:style w:type="character" w:customStyle="1" w:styleId="Char1">
    <w:name w:val="批注框文本 Char"/>
    <w:basedOn w:val="a0"/>
    <w:link w:val="a6"/>
    <w:rsid w:val="00EB43F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77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7769F"/>
    <w:rPr>
      <w:kern w:val="2"/>
      <w:sz w:val="18"/>
      <w:szCs w:val="18"/>
    </w:rPr>
  </w:style>
  <w:style w:type="paragraph" w:styleId="a4">
    <w:name w:val="footer"/>
    <w:basedOn w:val="a"/>
    <w:link w:val="Char0"/>
    <w:rsid w:val="00A7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7769F"/>
    <w:rPr>
      <w:kern w:val="2"/>
      <w:sz w:val="18"/>
      <w:szCs w:val="18"/>
    </w:rPr>
  </w:style>
  <w:style w:type="character" w:styleId="a5">
    <w:name w:val="Hyperlink"/>
    <w:uiPriority w:val="99"/>
    <w:unhideWhenUsed/>
    <w:rsid w:val="009862AE"/>
    <w:rPr>
      <w:color w:val="0000FF"/>
      <w:u w:val="single"/>
    </w:rPr>
  </w:style>
  <w:style w:type="paragraph" w:customStyle="1" w:styleId="Articletitle">
    <w:name w:val="Article title"/>
    <w:basedOn w:val="a"/>
    <w:next w:val="a"/>
    <w:qFormat/>
    <w:rsid w:val="009862AE"/>
    <w:pPr>
      <w:widowControl/>
      <w:spacing w:after="120" w:line="360" w:lineRule="auto"/>
      <w:jc w:val="left"/>
    </w:pPr>
    <w:rPr>
      <w:rFonts w:eastAsiaTheme="minorEastAsia"/>
      <w:b/>
      <w:kern w:val="0"/>
      <w:sz w:val="28"/>
      <w:lang w:val="en-GB" w:eastAsia="en-GB"/>
    </w:rPr>
  </w:style>
  <w:style w:type="paragraph" w:styleId="a6">
    <w:name w:val="Balloon Text"/>
    <w:basedOn w:val="a"/>
    <w:link w:val="Char1"/>
    <w:rsid w:val="00EB43FE"/>
    <w:rPr>
      <w:sz w:val="18"/>
      <w:szCs w:val="18"/>
    </w:rPr>
  </w:style>
  <w:style w:type="character" w:customStyle="1" w:styleId="Char1">
    <w:name w:val="批注框文本 Char"/>
    <w:basedOn w:val="a0"/>
    <w:link w:val="a6"/>
    <w:rsid w:val="00EB43F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9D9D86-90F9-4C66-9E9A-BE1C6C128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</dc:creator>
  <cp:lastModifiedBy>admin</cp:lastModifiedBy>
  <cp:revision>5</cp:revision>
  <cp:lastPrinted>2020-08-21T03:05:00Z</cp:lastPrinted>
  <dcterms:created xsi:type="dcterms:W3CDTF">2020-10-11T08:42:00Z</dcterms:created>
  <dcterms:modified xsi:type="dcterms:W3CDTF">2020-10-28T08:53:00Z</dcterms:modified>
</cp:coreProperties>
</file>